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22DD7C6A" w:rsidR="00E93972" w:rsidRDefault="00E93972" w:rsidP="00E93972">
      <w:pPr>
        <w:pStyle w:val="Heading2"/>
      </w:pPr>
      <w:r>
        <w:t>SUPPLEMENTARY MATERIALS</w:t>
      </w:r>
      <w:r w:rsidR="00877EF2">
        <w:t>: Supplementary figure</w:t>
      </w:r>
      <w:r w:rsidR="006329CF">
        <w:t xml:space="preserve"> </w:t>
      </w:r>
      <w:bookmarkStart w:id="0" w:name="_GoBack"/>
      <w:bookmarkEnd w:id="0"/>
      <w:r w:rsidR="006329CF">
        <w:t>5</w:t>
      </w:r>
    </w:p>
    <w:p w14:paraId="511A7A17" w14:textId="738D8D01" w:rsidR="00E93972" w:rsidRDefault="00BD37CF" w:rsidP="00BD37CF">
      <w:pPr>
        <w:jc w:val="center"/>
      </w:pPr>
      <w:r w:rsidRPr="00BD37CF">
        <w:t>LBC1936 participants’ self-reported methods of contact with family</w:t>
      </w:r>
      <w:r>
        <w:t xml:space="preserve"> and friends</w:t>
      </w:r>
      <w:r w:rsidRPr="00BD37CF">
        <w:t xml:space="preserve"> before and during COVID-19 lockdown</w:t>
      </w:r>
    </w:p>
    <w:p w14:paraId="186762DD" w14:textId="77777777" w:rsidR="00BD37CF" w:rsidRPr="00E93972" w:rsidRDefault="00BD37CF" w:rsidP="00E93972"/>
    <w:p w14:paraId="7C741C34" w14:textId="77777777" w:rsidR="00E93972" w:rsidRPr="00AA782D" w:rsidRDefault="00E93972" w:rsidP="00E93972">
      <w:r w:rsidRPr="00AA782D">
        <w:rPr>
          <w:noProof/>
        </w:rPr>
        <w:drawing>
          <wp:inline distT="0" distB="0" distL="0" distR="0" wp14:anchorId="5437AD39" wp14:editId="76FD548C">
            <wp:extent cx="6479540" cy="34423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6 Contact Method_Friends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ADDAF" w14:textId="7414A8EB" w:rsidR="00615694" w:rsidRPr="00AA782D" w:rsidRDefault="00E93972" w:rsidP="00615694">
      <w:r>
        <w:t>Supplementary f</w:t>
      </w:r>
      <w:r w:rsidRPr="00AA782D">
        <w:t xml:space="preserve">igure </w:t>
      </w:r>
      <w:r>
        <w:t>5</w:t>
      </w:r>
      <w:r w:rsidRPr="00AA782D">
        <w:t xml:space="preserve">. </w:t>
      </w:r>
      <w:r w:rsidR="00615694">
        <w:t xml:space="preserve">LBC1936 participants’ self-reported </w:t>
      </w:r>
      <w:r w:rsidR="00615694" w:rsidRPr="00AA782D">
        <w:t xml:space="preserve">methods of contact with </w:t>
      </w:r>
      <w:r w:rsidR="00615694">
        <w:t>friends before and during lockdown</w:t>
      </w:r>
    </w:p>
    <w:sectPr w:rsidR="00615694" w:rsidRPr="00AA782D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329CF"/>
    <w:rsid w:val="00641C5D"/>
    <w:rsid w:val="006B3859"/>
    <w:rsid w:val="008402BC"/>
    <w:rsid w:val="00876047"/>
    <w:rsid w:val="00877EF2"/>
    <w:rsid w:val="008A6ED6"/>
    <w:rsid w:val="008D60A2"/>
    <w:rsid w:val="009100F6"/>
    <w:rsid w:val="00935C53"/>
    <w:rsid w:val="009532CF"/>
    <w:rsid w:val="00AC4DBC"/>
    <w:rsid w:val="00BD37CF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4:00Z</dcterms:modified>
</cp:coreProperties>
</file>